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b/>
        </w:rPr>
        <w:t xml:space="preserve">Supplementary Table S2: siRNA pool silencing in hTERT cells. 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104140</wp:posOffset>
                </wp:positionV>
                <wp:extent cx="7315200" cy="0"/>
                <wp:effectExtent l="0" t="19050" r="0" b="190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pt" to="575.95pt,8.2pt" ID="Straight Connector 1" stroked="t" o:allowincell="f" style="position:absolute;mso-position-horizontal:left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ab/>
        <w:tab/>
        <w:tab/>
        <w:t>Normalized Relative</w:t>
        <w:tab/>
        <w:t>Expected</w:t>
        <w:tab/>
        <w:t xml:space="preserve"> Differenc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A</w:t>
        <w:tab/>
        <w:t>N</w:t>
      </w:r>
      <w:r>
        <w:rPr>
          <w:vertAlign w:val="superscript"/>
        </w:rPr>
        <w:t>a</w:t>
      </w:r>
      <w:r>
        <w:rPr/>
        <w:tab/>
        <w:t>mean ± SEM</w:t>
      </w:r>
      <w:r>
        <w:rPr>
          <w:vertAlign w:val="superscript"/>
        </w:rPr>
        <w:t>b</w:t>
      </w:r>
      <w:r>
        <w:rPr/>
        <w:tab/>
        <w:t>Percent (%)</w:t>
      </w:r>
      <w:r>
        <w:rPr>
          <w:vertAlign w:val="superscript"/>
        </w:rPr>
        <w:t>c</w:t>
      </w:r>
      <w:r>
        <w:rPr/>
        <w:tab/>
        <w:t>Percent (%)</w:t>
      </w:r>
      <w:r>
        <w:rPr>
          <w:vertAlign w:val="superscript"/>
        </w:rPr>
        <w:t>d</w:t>
      </w:r>
      <w:r>
        <w:rPr/>
        <w:tab/>
        <w:t xml:space="preserve"> (%)</w:t>
      </w:r>
      <w:r>
        <w:rPr>
          <w:vertAlign w:val="superscript"/>
        </w:rPr>
        <w:t>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93345</wp:posOffset>
                </wp:positionV>
                <wp:extent cx="7315200" cy="0"/>
                <wp:effectExtent l="0" t="6350" r="0" b="6350"/>
                <wp:wrapNone/>
                <wp:docPr id="2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35pt" to="575.95pt,7.35pt" ID="Straight Connector 3" stroked="t" o:allowincell="f" style="position:absolute;mso-position-horizontal:left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</w:t>
        <w:tab/>
        <w:t>6</w:t>
        <w:tab/>
        <w:t>1424 ± 6.467</w:t>
        <w:tab/>
        <w:t>100.0 ± 1.112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pool</w:t>
        <w:tab/>
        <w:t>6</w:t>
        <w:tab/>
        <w:t>1257 ± 15.39</w:t>
        <w:tab/>
        <w:t>88.27 ± 2.646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pool</w:t>
        <w:tab/>
        <w:t>6</w:t>
        <w:tab/>
        <w:t>1285 ± 4.835</w:t>
        <w:tab/>
        <w:t>90.25 ± 8.316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pool</w:t>
        <w:tab/>
        <w:t>6</w:t>
        <w:tab/>
        <w:t>1343 ± 10.65</w:t>
        <w:tab/>
        <w:t>94.28 ± 1.831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-pool</w:t>
        <w:tab/>
        <w:t>6</w:t>
        <w:tab/>
        <w:t>1325 ± 8.713</w:t>
        <w:tab/>
        <w:t>93.01 ± 1.499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pool + siFEN1-pool</w:t>
        <w:tab/>
        <w:t>6</w:t>
        <w:tab/>
        <w:t>1040 ± 22.24</w:t>
        <w:tab/>
        <w:t>72.99 ± 3.826</w:t>
        <w:tab/>
        <w:t>82.10</w:t>
        <w:tab/>
        <w:t>11.1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pool + siFEN1-pool</w:t>
        <w:tab/>
        <w:t>6</w:t>
        <w:tab/>
        <w:t>975.5 ± 17.93</w:t>
        <w:tab/>
        <w:t>68.50 ± 3.084</w:t>
        <w:tab/>
        <w:t>83.94</w:t>
        <w:tab/>
        <w:t>18.4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pool + siFEN1-pool</w:t>
        <w:tab/>
        <w:t>6</w:t>
        <w:tab/>
        <w:t>1049 ± 17.66</w:t>
        <w:tab/>
        <w:t>73.66 ± 3.038</w:t>
        <w:tab/>
        <w:t>87.69</w:t>
        <w:tab/>
        <w:t>16.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PLK1-pool</w:t>
        <w:tab/>
        <w:t>6</w:t>
        <w:tab/>
        <w:t>22.50 ± 3.631</w:t>
        <w:tab/>
        <w:t>1.580 ± 0.6245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87630</wp:posOffset>
                </wp:positionV>
                <wp:extent cx="7315200" cy="0"/>
                <wp:effectExtent l="0" t="19050" r="0" b="19050"/>
                <wp:wrapNone/>
                <wp:docPr id="3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9pt" to="575.95pt,6.9pt" ID="Straight Connector 2" stroked="t" o:allowincell="f" style="position:absolute;mso-position-horizontal:left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a</w:t>
      </w:r>
      <w:r>
        <w:rPr/>
        <w:t>N; number of wells imaged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b</w:t>
      </w:r>
      <w:r>
        <w:rPr/>
        <w:t>SEM; standard error about the mean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c</w:t>
      </w:r>
      <w:r>
        <w:rPr/>
        <w:t>All values are normalized relative to siGAPDH-silenced controls and shown ± SEM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d</w:t>
      </w:r>
      <w:r>
        <w:rPr/>
        <w:t>Calculated by multiplying the normalized relative percentages for siCDC4-pool, siRAD54B-pool or siRNF20-pool with that of siFEN1-pool. (NA; not applicable)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e</w:t>
      </w:r>
      <w:r>
        <w:rPr/>
        <w:t xml:space="preserve">Calculated as; 1 - (Normalized Relative Percent/Expected Percent) </w:t>
      </w:r>
      <w:r>
        <w:rPr>
          <w:rFonts w:eastAsia="Symbol" w:cs="Symbol" w:ascii="Symbol" w:hAnsi="Symbol"/>
        </w:rPr>
        <w:t></w:t>
      </w:r>
      <w:r>
        <w:rPr/>
        <w:t xml:space="preserve"> 100. (NA; not applicable)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6:00Z</dcterms:created>
  <dc:creator>Derek van Pel</dc:creator>
  <dc:description/>
  <cp:keywords/>
  <dc:language>en-US</dc:language>
  <cp:lastModifiedBy>Derek van Pel</cp:lastModifiedBy>
  <dcterms:modified xsi:type="dcterms:W3CDTF">2012-12-03T21:15:00Z</dcterms:modified>
  <cp:revision>7</cp:revision>
  <dc:subject/>
  <dc:title>Supplementary Table S3: siRNA pool silencing in hTERT cells</dc:title>
</cp:coreProperties>
</file>